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1BBB5" w14:textId="5F26D1B6" w:rsidR="00186904" w:rsidRDefault="00D50A5B" w:rsidP="00D50A5B">
      <w:pPr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981F5C">
        <w:rPr>
          <w:rFonts w:ascii="Times New Roman" w:hAnsi="Times New Roman" w:cs="Times New Roman"/>
          <w:color w:val="000000" w:themeColor="text1"/>
          <w:lang w:val="en-GB"/>
        </w:rPr>
        <w:t>Supplement</w:t>
      </w:r>
      <w:r w:rsidR="004E5900">
        <w:rPr>
          <w:rFonts w:ascii="Times New Roman" w:hAnsi="Times New Roman" w:cs="Times New Roman"/>
          <w:color w:val="000000" w:themeColor="text1"/>
          <w:lang w:val="en-GB"/>
        </w:rPr>
        <w:t>ary Material</w:t>
      </w:r>
    </w:p>
    <w:p w14:paraId="3E4D74D3" w14:textId="77777777" w:rsidR="004E5900" w:rsidRDefault="004E5900" w:rsidP="00D50A5B">
      <w:pPr>
        <w:jc w:val="center"/>
        <w:rPr>
          <w:rFonts w:ascii="Times New Roman" w:hAnsi="Times New Roman" w:cs="Times New Roman"/>
          <w:color w:val="000000" w:themeColor="text1"/>
          <w:lang w:val="en-GB"/>
        </w:rPr>
      </w:pPr>
    </w:p>
    <w:p w14:paraId="3AEFCF69" w14:textId="77777777" w:rsidR="004E5900" w:rsidRPr="00981F5C" w:rsidRDefault="004E5900" w:rsidP="00D50A5B">
      <w:pPr>
        <w:jc w:val="center"/>
        <w:rPr>
          <w:rFonts w:ascii="Times New Roman" w:hAnsi="Times New Roman" w:cs="Times New Roman"/>
          <w:color w:val="000000" w:themeColor="text1"/>
          <w:lang w:val="en-GB"/>
        </w:rPr>
      </w:pPr>
    </w:p>
    <w:p w14:paraId="36BA4F75" w14:textId="77777777" w:rsidR="00EB3839" w:rsidRPr="00981F5C" w:rsidRDefault="00EB3839" w:rsidP="00EB3839">
      <w:pPr>
        <w:keepNext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81F5C">
        <w:rPr>
          <w:rFonts w:ascii="Times New Roman" w:hAnsi="Times New Roman" w:cs="Times New Roman"/>
          <w:noProof/>
          <w:color w:val="000000" w:themeColor="text1"/>
          <w:lang w:val="en-GB"/>
        </w:rPr>
        <w:drawing>
          <wp:inline distT="0" distB="0" distL="0" distR="0" wp14:anchorId="415686BD" wp14:editId="747727E4">
            <wp:extent cx="5760720" cy="1749425"/>
            <wp:effectExtent l="0" t="0" r="5080" b="3175"/>
            <wp:docPr id="1698200552" name="Resim 1" descr="diyagram, çizgi, teknik çizim, plan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200552" name="Resim 1" descr="diyagram, çizgi, teknik çizim, plan içeren bir resim&#10;&#10;Yapay zeka tarafından oluşturulmuş içerik yanlış olabilir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4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C162E" w14:textId="2F273A46" w:rsidR="00D50A5B" w:rsidRPr="00981F5C" w:rsidRDefault="00EB3839" w:rsidP="00EB3839">
      <w:pPr>
        <w:pStyle w:val="ResimYazs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Figure </w:t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begin"/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instrText xml:space="preserve"> SEQ Figure \* ARABIC </w:instrText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separate"/>
      </w:r>
      <w:r w:rsidR="00CD41EB" w:rsidRPr="00981F5C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>1</w:t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end"/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981F5C">
        <w:rPr>
          <w:rFonts w:ascii="Times New Roman" w:hAnsi="Times New Roman" w:cs="Times New Roman"/>
          <w:color w:val="000000" w:themeColor="text1"/>
          <w:lang w:val="en-GB"/>
        </w:rPr>
        <w:t xml:space="preserve"> Distribution of SUVs </w:t>
      </w:r>
      <w:r w:rsidR="00857BEE" w:rsidRPr="00981F5C">
        <w:rPr>
          <w:rFonts w:ascii="Times New Roman" w:hAnsi="Times New Roman" w:cs="Times New Roman"/>
          <w:lang w:val="en-GB"/>
        </w:rPr>
        <w:t>(</w:t>
      </w:r>
      <w:proofErr w:type="spellStart"/>
      <w:r w:rsidR="00857BEE" w:rsidRPr="00981F5C">
        <w:rPr>
          <w:rFonts w:ascii="Times New Roman" w:hAnsi="Times New Roman" w:cs="Times New Roman"/>
          <w:lang w:val="en-GB"/>
        </w:rPr>
        <w:t>SUVmaximum</w:t>
      </w:r>
      <w:proofErr w:type="spellEnd"/>
      <w:r w:rsidR="00857BEE" w:rsidRPr="00981F5C">
        <w:rPr>
          <w:rFonts w:ascii="Times New Roman" w:hAnsi="Times New Roman" w:cs="Times New Roman"/>
          <w:lang w:val="en-GB"/>
        </w:rPr>
        <w:t xml:space="preserve"> as rSUVmax95p and SUVmean as mean of L3 vertebrae level adipose tissue area) </w:t>
      </w:r>
      <w:r w:rsidRPr="00981F5C">
        <w:rPr>
          <w:rFonts w:ascii="Times New Roman" w:hAnsi="Times New Roman" w:cs="Times New Roman"/>
          <w:color w:val="000000" w:themeColor="text1"/>
          <w:lang w:val="en-GB"/>
        </w:rPr>
        <w:t>between robust and frail groups according to Clinical Frailty Scale</w:t>
      </w:r>
    </w:p>
    <w:p w14:paraId="64971B8B" w14:textId="77777777" w:rsidR="00A55457" w:rsidRDefault="00A55457" w:rsidP="00A55457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C91D104" w14:textId="77777777" w:rsidR="00791296" w:rsidRPr="00981F5C" w:rsidRDefault="00791296" w:rsidP="00A55457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F9EB41B" w14:textId="77777777" w:rsidR="00A55457" w:rsidRPr="00981F5C" w:rsidRDefault="00A55457" w:rsidP="00A55457">
      <w:pPr>
        <w:keepNext/>
        <w:rPr>
          <w:rFonts w:ascii="Times New Roman" w:hAnsi="Times New Roman" w:cs="Times New Roman"/>
          <w:color w:val="000000" w:themeColor="text1"/>
          <w:lang w:val="en-GB"/>
        </w:rPr>
      </w:pPr>
      <w:r w:rsidRPr="00981F5C">
        <w:rPr>
          <w:rFonts w:ascii="Times New Roman" w:hAnsi="Times New Roman" w:cs="Times New Roman"/>
          <w:noProof/>
          <w:color w:val="000000" w:themeColor="text1"/>
          <w:lang w:val="en-GB"/>
        </w:rPr>
        <w:drawing>
          <wp:inline distT="0" distB="0" distL="0" distR="0" wp14:anchorId="04931065" wp14:editId="25472889">
            <wp:extent cx="5760720" cy="2141220"/>
            <wp:effectExtent l="0" t="0" r="5080" b="5080"/>
            <wp:docPr id="247500554" name="Resim 1" descr="diyagram, teknik çizim, çizgi, plan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500554" name="Resim 1" descr="diyagram, teknik çizim, çizgi, plan içeren bir resim&#10;&#10;Yapay zeka tarafından oluşturulmuş içerik yanlış olabilir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18DE1" w14:textId="5BFDB575" w:rsidR="00A55457" w:rsidRPr="00981F5C" w:rsidRDefault="00A55457" w:rsidP="00A55457">
      <w:pPr>
        <w:pStyle w:val="ResimYazs"/>
        <w:rPr>
          <w:rFonts w:ascii="Times New Roman" w:hAnsi="Times New Roman" w:cs="Times New Roman"/>
          <w:lang w:val="en-GB"/>
        </w:rPr>
      </w:pP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Figure </w:t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begin"/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instrText xml:space="preserve"> SEQ Figure \* ARABIC </w:instrText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separate"/>
      </w:r>
      <w:r w:rsidR="00CD41EB" w:rsidRPr="00981F5C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>2</w:t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end"/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981F5C">
        <w:rPr>
          <w:rFonts w:ascii="Times New Roman" w:hAnsi="Times New Roman" w:cs="Times New Roman"/>
          <w:color w:val="000000" w:themeColor="text1"/>
          <w:lang w:val="en-GB"/>
        </w:rPr>
        <w:t xml:space="preserve"> Distribution of </w:t>
      </w:r>
      <w:r w:rsidR="00857BEE" w:rsidRPr="00981F5C">
        <w:rPr>
          <w:rFonts w:ascii="Times New Roman" w:hAnsi="Times New Roman" w:cs="Times New Roman"/>
          <w:color w:val="000000" w:themeColor="text1"/>
          <w:lang w:val="en-GB"/>
        </w:rPr>
        <w:t xml:space="preserve">adipose tissue </w:t>
      </w:r>
      <w:r w:rsidRPr="00981F5C">
        <w:rPr>
          <w:rFonts w:ascii="Times New Roman" w:hAnsi="Times New Roman" w:cs="Times New Roman"/>
          <w:color w:val="000000" w:themeColor="text1"/>
          <w:lang w:val="en-GB"/>
        </w:rPr>
        <w:t>SUVs</w:t>
      </w:r>
      <w:r w:rsidR="00857BEE" w:rsidRPr="00981F5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857BEE" w:rsidRPr="00981F5C">
        <w:rPr>
          <w:rFonts w:ascii="Times New Roman" w:hAnsi="Times New Roman" w:cs="Times New Roman"/>
          <w:lang w:val="en-GB"/>
        </w:rPr>
        <w:t>SUVmaximum</w:t>
      </w:r>
      <w:proofErr w:type="spellEnd"/>
      <w:r w:rsidR="00857BEE" w:rsidRPr="00981F5C">
        <w:rPr>
          <w:rFonts w:ascii="Times New Roman" w:hAnsi="Times New Roman" w:cs="Times New Roman"/>
          <w:lang w:val="en-GB"/>
        </w:rPr>
        <w:t xml:space="preserve"> as rSUVmax95p and SUVmean as mean of L3 vertebrae level adipose tissue area) </w:t>
      </w:r>
      <w:r w:rsidRPr="00981F5C">
        <w:rPr>
          <w:rFonts w:ascii="Times New Roman" w:hAnsi="Times New Roman" w:cs="Times New Roman"/>
          <w:color w:val="000000" w:themeColor="text1"/>
          <w:lang w:val="en-GB"/>
        </w:rPr>
        <w:t xml:space="preserve"> between robust and frail groups according to FRAIL Scale</w:t>
      </w:r>
    </w:p>
    <w:p w14:paraId="6E21C39F" w14:textId="205AAC77" w:rsidR="00B55768" w:rsidRPr="00981F5C" w:rsidRDefault="00B55768">
      <w:pPr>
        <w:rPr>
          <w:rFonts w:ascii="Times New Roman" w:hAnsi="Times New Roman" w:cs="Times New Roman"/>
          <w:lang w:val="en-GB"/>
        </w:rPr>
      </w:pPr>
      <w:r w:rsidRPr="00981F5C">
        <w:rPr>
          <w:rFonts w:ascii="Times New Roman" w:hAnsi="Times New Roman" w:cs="Times New Roman"/>
          <w:lang w:val="en-GB"/>
        </w:rPr>
        <w:br w:type="page"/>
      </w:r>
    </w:p>
    <w:p w14:paraId="5D4EF18B" w14:textId="77777777" w:rsidR="00CD41EB" w:rsidRPr="00981F5C" w:rsidRDefault="00CD41EB" w:rsidP="00CD41EB">
      <w:pPr>
        <w:keepNext/>
        <w:rPr>
          <w:rFonts w:ascii="Times New Roman" w:hAnsi="Times New Roman" w:cs="Times New Roman"/>
          <w:lang w:val="en-GB"/>
        </w:rPr>
      </w:pPr>
      <w:r w:rsidRPr="00981F5C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57C4C4BC" wp14:editId="7131DB50">
            <wp:extent cx="5760720" cy="4003675"/>
            <wp:effectExtent l="0" t="0" r="5080" b="0"/>
            <wp:docPr id="393734364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73436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714E4" w14:textId="4C4FE1E3" w:rsidR="00C1089A" w:rsidRPr="00B11F59" w:rsidRDefault="00CD41EB" w:rsidP="00CD41EB">
      <w:pPr>
        <w:pStyle w:val="ResimYazs"/>
        <w:rPr>
          <w:rFonts w:ascii="Times New Roman" w:hAnsi="Times New Roman" w:cs="Times New Roman"/>
          <w:color w:val="000000" w:themeColor="text1"/>
          <w:lang w:val="en-GB"/>
        </w:rPr>
      </w:pPr>
      <w:r w:rsidRPr="00B11F59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Figure </w:t>
      </w:r>
      <w:r w:rsidRPr="00B11F59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begin"/>
      </w:r>
      <w:r w:rsidRPr="00B11F59">
        <w:rPr>
          <w:rFonts w:ascii="Times New Roman" w:hAnsi="Times New Roman" w:cs="Times New Roman"/>
          <w:b/>
          <w:bCs/>
          <w:color w:val="000000" w:themeColor="text1"/>
          <w:lang w:val="en-GB"/>
        </w:rPr>
        <w:instrText xml:space="preserve"> SEQ Figure \* ARABIC </w:instrText>
      </w:r>
      <w:r w:rsidRPr="00B11F59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separate"/>
      </w:r>
      <w:r w:rsidRPr="00B11F59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>3</w:t>
      </w:r>
      <w:r w:rsidRPr="00B11F59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end"/>
      </w:r>
      <w:r w:rsidRPr="00B11F59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B11F59">
        <w:rPr>
          <w:rFonts w:ascii="Times New Roman" w:hAnsi="Times New Roman" w:cs="Times New Roman"/>
          <w:color w:val="000000" w:themeColor="text1"/>
          <w:lang w:val="en-GB"/>
        </w:rPr>
        <w:t xml:space="preserve"> Scatter plots for</w:t>
      </w:r>
      <w:r w:rsidR="001A3901" w:rsidRPr="00B11F59">
        <w:rPr>
          <w:rFonts w:ascii="Times New Roman" w:hAnsi="Times New Roman" w:cs="Times New Roman"/>
          <w:color w:val="000000" w:themeColor="text1"/>
          <w:lang w:val="en-GB"/>
        </w:rPr>
        <w:t xml:space="preserve"> adipose tissue</w:t>
      </w:r>
      <w:r w:rsidRPr="00B11F59">
        <w:rPr>
          <w:rFonts w:ascii="Times New Roman" w:hAnsi="Times New Roman" w:cs="Times New Roman"/>
          <w:color w:val="000000" w:themeColor="text1"/>
          <w:lang w:val="en-GB"/>
        </w:rPr>
        <w:t xml:space="preserve"> SUVs</w:t>
      </w:r>
      <w:r w:rsidR="00857BEE" w:rsidRPr="00B11F59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proofErr w:type="spellStart"/>
      <w:r w:rsidR="00857BEE" w:rsidRPr="00B11F59">
        <w:rPr>
          <w:rFonts w:ascii="Times New Roman" w:hAnsi="Times New Roman" w:cs="Times New Roman"/>
          <w:color w:val="000000" w:themeColor="text1"/>
          <w:lang w:val="en-GB"/>
        </w:rPr>
        <w:t>SUVmaximum</w:t>
      </w:r>
      <w:proofErr w:type="spellEnd"/>
      <w:r w:rsidR="00857BEE" w:rsidRPr="00B11F59">
        <w:rPr>
          <w:rFonts w:ascii="Times New Roman" w:hAnsi="Times New Roman" w:cs="Times New Roman"/>
          <w:color w:val="000000" w:themeColor="text1"/>
          <w:lang w:val="en-GB"/>
        </w:rPr>
        <w:t xml:space="preserve"> as rSUVmax95p and SUVmean as mean of L3 vertebrae level adipose tissue area)</w:t>
      </w:r>
      <w:r w:rsidRPr="00B11F59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r w:rsidR="00857BEE" w:rsidRPr="00B11F59">
        <w:rPr>
          <w:rFonts w:ascii="Times New Roman" w:hAnsi="Times New Roman" w:cs="Times New Roman"/>
          <w:color w:val="000000" w:themeColor="text1"/>
          <w:lang w:val="en-GB"/>
        </w:rPr>
        <w:t>Clinical Frailty Scale-FRAIL Scale</w:t>
      </w:r>
    </w:p>
    <w:p w14:paraId="2682F2BA" w14:textId="77777777" w:rsidR="00C1089A" w:rsidRPr="00B11F59" w:rsidRDefault="00C1089A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</w:pPr>
      <w:r w:rsidRPr="00B11F59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19B8F396" w14:textId="51DE7458" w:rsidR="00C1089A" w:rsidRPr="00981F5C" w:rsidRDefault="00C1089A" w:rsidP="00C1089A">
      <w:pPr>
        <w:pStyle w:val="ResimYazs"/>
        <w:keepNext/>
        <w:rPr>
          <w:rFonts w:ascii="Times New Roman" w:hAnsi="Times New Roman" w:cs="Times New Roman"/>
          <w:color w:val="000000" w:themeColor="text1"/>
          <w:lang w:val="en-GB"/>
        </w:rPr>
      </w:pP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Table </w:t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begin"/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instrText xml:space="preserve"> SEQ Table \* ARABIC </w:instrText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separate"/>
      </w:r>
      <w:r w:rsidRPr="00981F5C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>1</w:t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fldChar w:fldCharType="end"/>
      </w:r>
      <w:r w:rsidRPr="00981F5C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981F5C">
        <w:rPr>
          <w:rFonts w:ascii="Times New Roman" w:hAnsi="Times New Roman" w:cs="Times New Roman"/>
          <w:color w:val="000000" w:themeColor="text1"/>
          <w:lang w:val="en-GB"/>
        </w:rPr>
        <w:t xml:space="preserve"> ROC analysis and diagnostic performance of optimal SUV </w:t>
      </w:r>
      <w:r w:rsidR="00981F5C" w:rsidRPr="00981F5C">
        <w:rPr>
          <w:rFonts w:ascii="Times New Roman" w:hAnsi="Times New Roman" w:cs="Times New Roman"/>
          <w:color w:val="000000" w:themeColor="text1"/>
          <w:lang w:val="en-GB"/>
        </w:rPr>
        <w:t>thresholds</w:t>
      </w:r>
    </w:p>
    <w:tbl>
      <w:tblPr>
        <w:tblStyle w:val="TabloKlavuzu"/>
        <w:tblW w:w="5101" w:type="pct"/>
        <w:tblLook w:val="04A0" w:firstRow="1" w:lastRow="0" w:firstColumn="1" w:lastColumn="0" w:noHBand="0" w:noVBand="1"/>
      </w:tblPr>
      <w:tblGrid>
        <w:gridCol w:w="1291"/>
        <w:gridCol w:w="849"/>
        <w:gridCol w:w="898"/>
        <w:gridCol w:w="1476"/>
        <w:gridCol w:w="881"/>
        <w:gridCol w:w="1323"/>
        <w:gridCol w:w="1344"/>
        <w:gridCol w:w="1299"/>
        <w:gridCol w:w="1306"/>
      </w:tblGrid>
      <w:tr w:rsidR="00C1089A" w:rsidRPr="00981F5C" w14:paraId="01E62594" w14:textId="77777777" w:rsidTr="007230CD">
        <w:trPr>
          <w:trHeight w:val="855"/>
        </w:trPr>
        <w:tc>
          <w:tcPr>
            <w:tcW w:w="605" w:type="pct"/>
            <w:vAlign w:val="center"/>
          </w:tcPr>
          <w:p w14:paraId="43741FF1" w14:textId="77777777" w:rsidR="00C1089A" w:rsidRPr="00981F5C" w:rsidRDefault="00C1089A" w:rsidP="00A95E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58FA3166" w14:textId="77777777" w:rsidR="00C1089A" w:rsidRPr="00981F5C" w:rsidRDefault="00C1089A" w:rsidP="00A95E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81F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ut-off Value</w:t>
            </w:r>
          </w:p>
        </w:tc>
        <w:tc>
          <w:tcPr>
            <w:tcW w:w="421" w:type="pct"/>
            <w:vAlign w:val="center"/>
          </w:tcPr>
          <w:p w14:paraId="1145EF86" w14:textId="77777777" w:rsidR="00C1089A" w:rsidRPr="00981F5C" w:rsidRDefault="00C1089A" w:rsidP="00A95E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81F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rea Under Curve</w:t>
            </w:r>
          </w:p>
        </w:tc>
        <w:tc>
          <w:tcPr>
            <w:tcW w:w="692" w:type="pct"/>
            <w:vAlign w:val="center"/>
          </w:tcPr>
          <w:p w14:paraId="43029683" w14:textId="77777777" w:rsidR="00C1089A" w:rsidRPr="00981F5C" w:rsidRDefault="00C1089A" w:rsidP="00A95E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81F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413" w:type="pct"/>
            <w:vAlign w:val="center"/>
          </w:tcPr>
          <w:p w14:paraId="5554E738" w14:textId="77777777" w:rsidR="00C1089A" w:rsidRPr="00981F5C" w:rsidRDefault="00C1089A" w:rsidP="00A95E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81F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</w:t>
            </w:r>
          </w:p>
        </w:tc>
        <w:tc>
          <w:tcPr>
            <w:tcW w:w="620" w:type="pct"/>
            <w:vAlign w:val="center"/>
          </w:tcPr>
          <w:p w14:paraId="3537420F" w14:textId="77777777" w:rsidR="00C1089A" w:rsidRPr="00981F5C" w:rsidRDefault="00C1089A" w:rsidP="00A95E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81F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nsitivity (%)</w:t>
            </w:r>
          </w:p>
        </w:tc>
        <w:tc>
          <w:tcPr>
            <w:tcW w:w="630" w:type="pct"/>
            <w:vAlign w:val="center"/>
          </w:tcPr>
          <w:p w14:paraId="23EE16D0" w14:textId="77777777" w:rsidR="00C1089A" w:rsidRPr="00981F5C" w:rsidRDefault="00C1089A" w:rsidP="00A95E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81F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pecificity (%)</w:t>
            </w:r>
          </w:p>
        </w:tc>
        <w:tc>
          <w:tcPr>
            <w:tcW w:w="609" w:type="pct"/>
            <w:vAlign w:val="center"/>
          </w:tcPr>
          <w:p w14:paraId="7FEDE979" w14:textId="77777777" w:rsidR="00C1089A" w:rsidRPr="00981F5C" w:rsidRDefault="00C1089A" w:rsidP="00A95E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81F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Predictive Value (%)</w:t>
            </w:r>
          </w:p>
        </w:tc>
        <w:tc>
          <w:tcPr>
            <w:tcW w:w="612" w:type="pct"/>
            <w:vAlign w:val="center"/>
          </w:tcPr>
          <w:p w14:paraId="6522C4D6" w14:textId="77777777" w:rsidR="00C1089A" w:rsidRPr="00981F5C" w:rsidRDefault="00C1089A" w:rsidP="00A95E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81F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egative Predictive Value (%)</w:t>
            </w:r>
          </w:p>
        </w:tc>
      </w:tr>
      <w:tr w:rsidR="00A95E08" w:rsidRPr="00981F5C" w14:paraId="1B50DDD6" w14:textId="77777777" w:rsidTr="00114DC7">
        <w:trPr>
          <w:trHeight w:val="333"/>
        </w:trPr>
        <w:tc>
          <w:tcPr>
            <w:tcW w:w="5000" w:type="pct"/>
            <w:gridSpan w:val="9"/>
            <w:vAlign w:val="center"/>
          </w:tcPr>
          <w:p w14:paraId="44F58DE2" w14:textId="7911D1C6" w:rsidR="00A95E08" w:rsidRPr="00981F5C" w:rsidRDefault="00A95E08" w:rsidP="00114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81F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inical Frailty Scale</w:t>
            </w:r>
          </w:p>
        </w:tc>
      </w:tr>
      <w:tr w:rsidR="00C1089A" w:rsidRPr="00981F5C" w14:paraId="2F7D381F" w14:textId="77777777" w:rsidTr="00114DC7">
        <w:trPr>
          <w:trHeight w:val="369"/>
        </w:trPr>
        <w:tc>
          <w:tcPr>
            <w:tcW w:w="605" w:type="pct"/>
            <w:vAlign w:val="center"/>
          </w:tcPr>
          <w:p w14:paraId="085B2034" w14:textId="77777777" w:rsidR="00C1089A" w:rsidRPr="00981F5C" w:rsidRDefault="00C1089A" w:rsidP="00114D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D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Vmax</w:t>
            </w:r>
          </w:p>
        </w:tc>
        <w:tc>
          <w:tcPr>
            <w:tcW w:w="398" w:type="pct"/>
            <w:vAlign w:val="center"/>
          </w:tcPr>
          <w:p w14:paraId="2AEF2CFB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421" w:type="pct"/>
            <w:vAlign w:val="center"/>
          </w:tcPr>
          <w:p w14:paraId="349D549A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1</w:t>
            </w:r>
          </w:p>
        </w:tc>
        <w:tc>
          <w:tcPr>
            <w:tcW w:w="692" w:type="pct"/>
            <w:vAlign w:val="center"/>
          </w:tcPr>
          <w:p w14:paraId="12C3735C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0-0.792</w:t>
            </w:r>
          </w:p>
        </w:tc>
        <w:tc>
          <w:tcPr>
            <w:tcW w:w="413" w:type="pct"/>
            <w:vAlign w:val="center"/>
          </w:tcPr>
          <w:p w14:paraId="6F2D5AF9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620" w:type="pct"/>
            <w:vAlign w:val="center"/>
          </w:tcPr>
          <w:p w14:paraId="3A07F865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3</w:t>
            </w:r>
          </w:p>
        </w:tc>
        <w:tc>
          <w:tcPr>
            <w:tcW w:w="630" w:type="pct"/>
            <w:vAlign w:val="center"/>
          </w:tcPr>
          <w:p w14:paraId="5ED110C8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1</w:t>
            </w:r>
          </w:p>
        </w:tc>
        <w:tc>
          <w:tcPr>
            <w:tcW w:w="609" w:type="pct"/>
            <w:vAlign w:val="center"/>
          </w:tcPr>
          <w:p w14:paraId="157DBD8C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6</w:t>
            </w:r>
          </w:p>
        </w:tc>
        <w:tc>
          <w:tcPr>
            <w:tcW w:w="612" w:type="pct"/>
            <w:vAlign w:val="center"/>
          </w:tcPr>
          <w:p w14:paraId="13DD6520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.9</w:t>
            </w:r>
          </w:p>
        </w:tc>
      </w:tr>
      <w:tr w:rsidR="00C1089A" w:rsidRPr="00981F5C" w14:paraId="338AE73C" w14:textId="77777777" w:rsidTr="00114DC7">
        <w:trPr>
          <w:trHeight w:val="385"/>
        </w:trPr>
        <w:tc>
          <w:tcPr>
            <w:tcW w:w="605" w:type="pct"/>
            <w:vAlign w:val="center"/>
          </w:tcPr>
          <w:p w14:paraId="71DEB947" w14:textId="77777777" w:rsidR="00C1089A" w:rsidRPr="00981F5C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1F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Vmean</w:t>
            </w:r>
          </w:p>
        </w:tc>
        <w:tc>
          <w:tcPr>
            <w:tcW w:w="398" w:type="pct"/>
            <w:vAlign w:val="center"/>
          </w:tcPr>
          <w:p w14:paraId="0876C598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421" w:type="pct"/>
            <w:vAlign w:val="center"/>
          </w:tcPr>
          <w:p w14:paraId="4F8701CE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4</w:t>
            </w:r>
          </w:p>
        </w:tc>
        <w:tc>
          <w:tcPr>
            <w:tcW w:w="692" w:type="pct"/>
            <w:vAlign w:val="center"/>
          </w:tcPr>
          <w:p w14:paraId="095D0E69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4-0.804</w:t>
            </w:r>
          </w:p>
        </w:tc>
        <w:tc>
          <w:tcPr>
            <w:tcW w:w="413" w:type="pct"/>
            <w:vAlign w:val="center"/>
          </w:tcPr>
          <w:p w14:paraId="51FE8C10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620" w:type="pct"/>
            <w:vAlign w:val="center"/>
          </w:tcPr>
          <w:p w14:paraId="2D502B50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1</w:t>
            </w:r>
          </w:p>
        </w:tc>
        <w:tc>
          <w:tcPr>
            <w:tcW w:w="630" w:type="pct"/>
            <w:vAlign w:val="center"/>
          </w:tcPr>
          <w:p w14:paraId="779A6C4F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4</w:t>
            </w:r>
          </w:p>
        </w:tc>
        <w:tc>
          <w:tcPr>
            <w:tcW w:w="609" w:type="pct"/>
            <w:vAlign w:val="center"/>
          </w:tcPr>
          <w:p w14:paraId="7A3A0124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1</w:t>
            </w:r>
          </w:p>
        </w:tc>
        <w:tc>
          <w:tcPr>
            <w:tcW w:w="612" w:type="pct"/>
            <w:vAlign w:val="center"/>
          </w:tcPr>
          <w:p w14:paraId="1E4AB83E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7</w:t>
            </w:r>
          </w:p>
        </w:tc>
      </w:tr>
      <w:tr w:rsidR="00A95E08" w:rsidRPr="00981F5C" w14:paraId="5CE8B52C" w14:textId="77777777" w:rsidTr="00114DC7">
        <w:trPr>
          <w:trHeight w:val="333"/>
        </w:trPr>
        <w:tc>
          <w:tcPr>
            <w:tcW w:w="5000" w:type="pct"/>
            <w:gridSpan w:val="9"/>
            <w:vAlign w:val="center"/>
          </w:tcPr>
          <w:p w14:paraId="2C87482D" w14:textId="3A9BA479" w:rsidR="00A95E08" w:rsidRPr="00E00C91" w:rsidRDefault="00A95E08" w:rsidP="00114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RAIL Scale</w:t>
            </w:r>
          </w:p>
        </w:tc>
      </w:tr>
      <w:tr w:rsidR="00C1089A" w:rsidRPr="00981F5C" w14:paraId="572F49DC" w14:textId="77777777" w:rsidTr="00114DC7">
        <w:trPr>
          <w:trHeight w:val="385"/>
        </w:trPr>
        <w:tc>
          <w:tcPr>
            <w:tcW w:w="605" w:type="pct"/>
            <w:vAlign w:val="center"/>
          </w:tcPr>
          <w:p w14:paraId="667B361E" w14:textId="77777777" w:rsidR="00C1089A" w:rsidRPr="00114DC7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4D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Vmax</w:t>
            </w:r>
          </w:p>
        </w:tc>
        <w:tc>
          <w:tcPr>
            <w:tcW w:w="398" w:type="pct"/>
            <w:vAlign w:val="center"/>
          </w:tcPr>
          <w:p w14:paraId="1FD814A3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</w:t>
            </w:r>
          </w:p>
        </w:tc>
        <w:tc>
          <w:tcPr>
            <w:tcW w:w="421" w:type="pct"/>
            <w:vAlign w:val="center"/>
          </w:tcPr>
          <w:p w14:paraId="3F9C6EBB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8</w:t>
            </w:r>
          </w:p>
        </w:tc>
        <w:tc>
          <w:tcPr>
            <w:tcW w:w="692" w:type="pct"/>
            <w:vAlign w:val="center"/>
          </w:tcPr>
          <w:p w14:paraId="6F50DAA4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2-0.764</w:t>
            </w:r>
          </w:p>
        </w:tc>
        <w:tc>
          <w:tcPr>
            <w:tcW w:w="413" w:type="pct"/>
            <w:vAlign w:val="center"/>
          </w:tcPr>
          <w:p w14:paraId="0BE0B633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20" w:type="pct"/>
            <w:vAlign w:val="center"/>
          </w:tcPr>
          <w:p w14:paraId="46BA764D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9</w:t>
            </w:r>
          </w:p>
        </w:tc>
        <w:tc>
          <w:tcPr>
            <w:tcW w:w="630" w:type="pct"/>
            <w:vAlign w:val="center"/>
          </w:tcPr>
          <w:p w14:paraId="7A595584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.3</w:t>
            </w:r>
          </w:p>
        </w:tc>
        <w:tc>
          <w:tcPr>
            <w:tcW w:w="609" w:type="pct"/>
            <w:vAlign w:val="center"/>
          </w:tcPr>
          <w:p w14:paraId="50329839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0</w:t>
            </w:r>
          </w:p>
        </w:tc>
        <w:tc>
          <w:tcPr>
            <w:tcW w:w="612" w:type="pct"/>
            <w:vAlign w:val="center"/>
          </w:tcPr>
          <w:p w14:paraId="40069282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.0</w:t>
            </w:r>
          </w:p>
        </w:tc>
      </w:tr>
      <w:tr w:rsidR="00C1089A" w:rsidRPr="00981F5C" w14:paraId="59A30712" w14:textId="77777777" w:rsidTr="00114DC7">
        <w:trPr>
          <w:trHeight w:val="369"/>
        </w:trPr>
        <w:tc>
          <w:tcPr>
            <w:tcW w:w="605" w:type="pct"/>
            <w:vAlign w:val="center"/>
          </w:tcPr>
          <w:p w14:paraId="4C316572" w14:textId="77777777" w:rsidR="00C1089A" w:rsidRPr="00114DC7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4D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Vmean</w:t>
            </w:r>
          </w:p>
        </w:tc>
        <w:tc>
          <w:tcPr>
            <w:tcW w:w="398" w:type="pct"/>
            <w:vAlign w:val="center"/>
          </w:tcPr>
          <w:p w14:paraId="1E0DAF2B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421" w:type="pct"/>
            <w:vAlign w:val="center"/>
          </w:tcPr>
          <w:p w14:paraId="0E05B58D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9</w:t>
            </w:r>
          </w:p>
        </w:tc>
        <w:tc>
          <w:tcPr>
            <w:tcW w:w="692" w:type="pct"/>
            <w:vAlign w:val="center"/>
          </w:tcPr>
          <w:p w14:paraId="0C12AD28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4-0.784</w:t>
            </w:r>
          </w:p>
        </w:tc>
        <w:tc>
          <w:tcPr>
            <w:tcW w:w="413" w:type="pct"/>
            <w:vAlign w:val="center"/>
          </w:tcPr>
          <w:p w14:paraId="43897D38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620" w:type="pct"/>
            <w:vAlign w:val="center"/>
          </w:tcPr>
          <w:p w14:paraId="0C95B533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4</w:t>
            </w:r>
          </w:p>
        </w:tc>
        <w:tc>
          <w:tcPr>
            <w:tcW w:w="630" w:type="pct"/>
            <w:vAlign w:val="center"/>
          </w:tcPr>
          <w:p w14:paraId="66550F8F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5</w:t>
            </w:r>
          </w:p>
        </w:tc>
        <w:tc>
          <w:tcPr>
            <w:tcW w:w="609" w:type="pct"/>
            <w:vAlign w:val="center"/>
          </w:tcPr>
          <w:p w14:paraId="6842DD54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5</w:t>
            </w:r>
          </w:p>
        </w:tc>
        <w:tc>
          <w:tcPr>
            <w:tcW w:w="612" w:type="pct"/>
            <w:vAlign w:val="center"/>
          </w:tcPr>
          <w:p w14:paraId="6831CD6F" w14:textId="77777777" w:rsidR="00C1089A" w:rsidRPr="00E00C91" w:rsidRDefault="00C1089A" w:rsidP="00114D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0C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6</w:t>
            </w:r>
          </w:p>
        </w:tc>
      </w:tr>
      <w:tr w:rsidR="00981F5C" w:rsidRPr="00981F5C" w14:paraId="6D23717C" w14:textId="77777777" w:rsidTr="005768F8">
        <w:trPr>
          <w:trHeight w:val="369"/>
        </w:trPr>
        <w:tc>
          <w:tcPr>
            <w:tcW w:w="5000" w:type="pct"/>
            <w:gridSpan w:val="9"/>
            <w:vAlign w:val="center"/>
          </w:tcPr>
          <w:p w14:paraId="0DC8D86C" w14:textId="4846355F" w:rsidR="00981F5C" w:rsidRPr="005768F8" w:rsidRDefault="00981F5C" w:rsidP="005768F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8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Vmax </w:t>
            </w:r>
            <w:r w:rsidR="00C672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fined </w:t>
            </w:r>
            <w:r w:rsidRPr="005768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adipose tissue rSUVmax95p and SUVmean </w:t>
            </w:r>
            <w:r w:rsidR="00C672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fined </w:t>
            </w:r>
            <w:r w:rsidRPr="005768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mean </w:t>
            </w:r>
            <w:r w:rsidR="00C672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V </w:t>
            </w:r>
            <w:r w:rsidRPr="005768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 L3</w:t>
            </w:r>
            <w:r w:rsidR="00AA2F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768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tebrae level adipose tissue area</w:t>
            </w:r>
            <w:r w:rsidR="00C672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</w:tbl>
    <w:p w14:paraId="48A1D21C" w14:textId="77777777" w:rsidR="00B55768" w:rsidRPr="005768F8" w:rsidRDefault="00B55768" w:rsidP="00CD41EB">
      <w:pPr>
        <w:pStyle w:val="ResimYazs"/>
        <w:rPr>
          <w:rFonts w:ascii="Times New Roman" w:hAnsi="Times New Roman" w:cs="Times New Roman"/>
          <w:i w:val="0"/>
          <w:iCs w:val="0"/>
          <w:lang w:val="en-GB"/>
        </w:rPr>
      </w:pPr>
    </w:p>
    <w:sectPr w:rsidR="00B55768" w:rsidRPr="005768F8" w:rsidSect="007230C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5B"/>
    <w:rsid w:val="00052854"/>
    <w:rsid w:val="00071B4B"/>
    <w:rsid w:val="00086458"/>
    <w:rsid w:val="000A6CCC"/>
    <w:rsid w:val="000E5EC3"/>
    <w:rsid w:val="000E674A"/>
    <w:rsid w:val="000F473A"/>
    <w:rsid w:val="000F6EA8"/>
    <w:rsid w:val="00102105"/>
    <w:rsid w:val="00102829"/>
    <w:rsid w:val="00110FC6"/>
    <w:rsid w:val="00114DC7"/>
    <w:rsid w:val="00130E2C"/>
    <w:rsid w:val="00133829"/>
    <w:rsid w:val="00142242"/>
    <w:rsid w:val="00171164"/>
    <w:rsid w:val="00186904"/>
    <w:rsid w:val="001A3901"/>
    <w:rsid w:val="001B0298"/>
    <w:rsid w:val="001B4883"/>
    <w:rsid w:val="001C550C"/>
    <w:rsid w:val="001C6CE0"/>
    <w:rsid w:val="0026008D"/>
    <w:rsid w:val="002E4D38"/>
    <w:rsid w:val="00304080"/>
    <w:rsid w:val="0038412B"/>
    <w:rsid w:val="003863B7"/>
    <w:rsid w:val="00395FF1"/>
    <w:rsid w:val="003B3184"/>
    <w:rsid w:val="003B70FC"/>
    <w:rsid w:val="003D2F45"/>
    <w:rsid w:val="0040335A"/>
    <w:rsid w:val="00403A46"/>
    <w:rsid w:val="00412A98"/>
    <w:rsid w:val="00435502"/>
    <w:rsid w:val="00447F17"/>
    <w:rsid w:val="004801C0"/>
    <w:rsid w:val="00486BF0"/>
    <w:rsid w:val="00491507"/>
    <w:rsid w:val="004C4ADB"/>
    <w:rsid w:val="004E44A0"/>
    <w:rsid w:val="004E5900"/>
    <w:rsid w:val="005055C2"/>
    <w:rsid w:val="00543626"/>
    <w:rsid w:val="0055577E"/>
    <w:rsid w:val="00561390"/>
    <w:rsid w:val="005768F8"/>
    <w:rsid w:val="0058356B"/>
    <w:rsid w:val="005C0D6F"/>
    <w:rsid w:val="005E263B"/>
    <w:rsid w:val="005F3511"/>
    <w:rsid w:val="00627DD1"/>
    <w:rsid w:val="006C7B44"/>
    <w:rsid w:val="006E289D"/>
    <w:rsid w:val="006E3136"/>
    <w:rsid w:val="007009E9"/>
    <w:rsid w:val="00707F5D"/>
    <w:rsid w:val="007220DE"/>
    <w:rsid w:val="007230CD"/>
    <w:rsid w:val="0076578F"/>
    <w:rsid w:val="00791296"/>
    <w:rsid w:val="008248C4"/>
    <w:rsid w:val="0084345B"/>
    <w:rsid w:val="00857BEE"/>
    <w:rsid w:val="0087221E"/>
    <w:rsid w:val="00896CF9"/>
    <w:rsid w:val="008B15D1"/>
    <w:rsid w:val="008B2838"/>
    <w:rsid w:val="008F23B3"/>
    <w:rsid w:val="0091245C"/>
    <w:rsid w:val="00981F5C"/>
    <w:rsid w:val="00985728"/>
    <w:rsid w:val="009943AD"/>
    <w:rsid w:val="009A0C18"/>
    <w:rsid w:val="009C307E"/>
    <w:rsid w:val="009C6CFF"/>
    <w:rsid w:val="009D0EAF"/>
    <w:rsid w:val="00A32CC8"/>
    <w:rsid w:val="00A36D55"/>
    <w:rsid w:val="00A51068"/>
    <w:rsid w:val="00A55457"/>
    <w:rsid w:val="00A575D9"/>
    <w:rsid w:val="00A95E08"/>
    <w:rsid w:val="00AA2F3A"/>
    <w:rsid w:val="00AA3CAA"/>
    <w:rsid w:val="00AD7E7E"/>
    <w:rsid w:val="00B11F59"/>
    <w:rsid w:val="00B16EF6"/>
    <w:rsid w:val="00B53045"/>
    <w:rsid w:val="00B55768"/>
    <w:rsid w:val="00B7486B"/>
    <w:rsid w:val="00C03DD4"/>
    <w:rsid w:val="00C068C4"/>
    <w:rsid w:val="00C1089A"/>
    <w:rsid w:val="00C12314"/>
    <w:rsid w:val="00C37788"/>
    <w:rsid w:val="00C67237"/>
    <w:rsid w:val="00C7588F"/>
    <w:rsid w:val="00C8398D"/>
    <w:rsid w:val="00C921D0"/>
    <w:rsid w:val="00CA2C1C"/>
    <w:rsid w:val="00CD41EB"/>
    <w:rsid w:val="00D13A07"/>
    <w:rsid w:val="00D222BF"/>
    <w:rsid w:val="00D50A5B"/>
    <w:rsid w:val="00D91F33"/>
    <w:rsid w:val="00E00C91"/>
    <w:rsid w:val="00E37C74"/>
    <w:rsid w:val="00E74A90"/>
    <w:rsid w:val="00E94FC2"/>
    <w:rsid w:val="00E97D35"/>
    <w:rsid w:val="00EB3839"/>
    <w:rsid w:val="00ED17C8"/>
    <w:rsid w:val="00F15860"/>
    <w:rsid w:val="00F21F99"/>
    <w:rsid w:val="00F23E9D"/>
    <w:rsid w:val="00F26DEB"/>
    <w:rsid w:val="00F35A37"/>
    <w:rsid w:val="00FA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0C74D"/>
  <w15:chartTrackingRefBased/>
  <w15:docId w15:val="{DDBFE636-C79D-8C4F-9DD9-D2022AFD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D50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50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50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50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50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50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50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50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50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50A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50A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50A5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50A5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50A5B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50A5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50A5B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50A5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50A5B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D50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50A5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D50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50A5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D50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50A5B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D50A5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50A5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50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50A5B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D50A5B"/>
    <w:rPr>
      <w:b/>
      <w:bCs/>
      <w:smallCaps/>
      <w:color w:val="0F4761" w:themeColor="accent1" w:themeShade="BF"/>
      <w:spacing w:val="5"/>
    </w:rPr>
  </w:style>
  <w:style w:type="paragraph" w:styleId="ResimYazs">
    <w:name w:val="caption"/>
    <w:basedOn w:val="Normal"/>
    <w:next w:val="Normal"/>
    <w:uiPriority w:val="35"/>
    <w:unhideWhenUsed/>
    <w:qFormat/>
    <w:rsid w:val="00EB383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oKlavuzu">
    <w:name w:val="Table Grid"/>
    <w:basedOn w:val="NormalTablo"/>
    <w:uiPriority w:val="39"/>
    <w:rsid w:val="00C1089A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98</Words>
  <Characters>1108</Characters>
  <Application>Microsoft Office Word</Application>
  <DocSecurity>0</DocSecurity>
  <Lines>85</Lines>
  <Paragraphs>6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RSAN KAYA</dc:creator>
  <cp:keywords/>
  <dc:description/>
  <cp:lastModifiedBy>GÜRSAN KAYA</cp:lastModifiedBy>
  <cp:revision>10</cp:revision>
  <dcterms:created xsi:type="dcterms:W3CDTF">2026-02-04T13:25:00Z</dcterms:created>
  <dcterms:modified xsi:type="dcterms:W3CDTF">2026-02-07T15:07:00Z</dcterms:modified>
</cp:coreProperties>
</file>